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B7ACD" w14:textId="444CE53C" w:rsidR="00CE1D02" w:rsidRDefault="00CE1D02" w:rsidP="00CE1D02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10</w:t>
      </w: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Overall</w:t>
      </w:r>
      <w:r w:rsidRPr="00BD5BA3">
        <w:rPr>
          <w:rFonts w:ascii="Calibri" w:hAnsi="Calibri" w:cs="Calibri"/>
          <w:sz w:val="24"/>
          <w:szCs w:val="24"/>
        </w:rPr>
        <w:t xml:space="preserve"> Cardiovascular Disease</w:t>
      </w:r>
      <w:r>
        <w:rPr>
          <w:rFonts w:ascii="Calibri" w:hAnsi="Calibri" w:cs="Calibri"/>
          <w:sz w:val="24"/>
          <w:szCs w:val="24"/>
        </w:rPr>
        <w:t xml:space="preserve"> (CVD)</w:t>
      </w:r>
      <w:r w:rsidRPr="00BD5BA3">
        <w:rPr>
          <w:rFonts w:ascii="Calibri" w:hAnsi="Calibri" w:cs="Calibri"/>
          <w:sz w:val="24"/>
          <w:szCs w:val="24"/>
        </w:rPr>
        <w:t xml:space="preserve"> Alone and Chronic Obstructive Pulmonary Disease</w:t>
      </w:r>
      <w:r>
        <w:rPr>
          <w:rFonts w:ascii="Calibri" w:hAnsi="Calibri" w:cs="Calibri"/>
          <w:sz w:val="24"/>
          <w:szCs w:val="24"/>
        </w:rPr>
        <w:t xml:space="preserve"> (COPD)</w:t>
      </w:r>
      <w:r w:rsidRPr="00BD5BA3">
        <w:rPr>
          <w:rFonts w:ascii="Calibri" w:hAnsi="Calibri" w:cs="Calibri"/>
          <w:sz w:val="24"/>
          <w:szCs w:val="24"/>
        </w:rPr>
        <w:t xml:space="preserve"> Alone</w:t>
      </w: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00,000 in the United States, 1999 to 2020</w:t>
      </w:r>
    </w:p>
    <w:p w14:paraId="59E2E0DD" w14:textId="77777777" w:rsidR="00CE1D02" w:rsidRPr="00C7060A" w:rsidRDefault="00CE1D02" w:rsidP="00CE1D02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6"/>
        <w:tblpPr w:leftFromText="180" w:rightFromText="180" w:vertAnchor="text" w:tblpY="1"/>
        <w:tblOverlap w:val="never"/>
        <w:tblW w:w="955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39"/>
        <w:gridCol w:w="3285"/>
        <w:gridCol w:w="3734"/>
      </w:tblGrid>
      <w:tr w:rsidR="00CE1D02" w:rsidRPr="00BD5BA3" w14:paraId="0291D8B8" w14:textId="77777777" w:rsidTr="0021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8" w:type="dxa"/>
            <w:gridSpan w:val="3"/>
            <w:shd w:val="clear" w:color="auto" w:fill="FFFFFF" w:themeFill="background1"/>
            <w:noWrap/>
            <w:vAlign w:val="center"/>
          </w:tcPr>
          <w:p w14:paraId="6FD968AE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CE1D02" w:rsidRPr="00BD5BA3" w14:paraId="1310957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033C7E9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D8910E9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VD Alone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E5A8E44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PD Alone</w:t>
            </w:r>
          </w:p>
        </w:tc>
      </w:tr>
      <w:tr w:rsidR="00CE1D02" w:rsidRPr="00BD5BA3" w14:paraId="6B65AA6F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7E42594E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2690131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8.5 (797.2-799.8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15F9862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36.8 (136.3-137.4)</w:t>
            </w:r>
          </w:p>
        </w:tc>
      </w:tr>
      <w:tr w:rsidR="00CE1D02" w:rsidRPr="00BD5BA3" w14:paraId="393FD690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648656D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267DF3E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4.3 (783.0-785.6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5EBFC6E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33.8 (133.2-134.3)</w:t>
            </w:r>
          </w:p>
        </w:tc>
      </w:tr>
      <w:tr w:rsidR="00CE1D02" w:rsidRPr="00BD5BA3" w14:paraId="0736F0B7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1171A8B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E62243B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6.8 (765.5-768.1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614CE31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32.9 (132.3-133.4)</w:t>
            </w:r>
          </w:p>
        </w:tc>
      </w:tr>
      <w:tr w:rsidR="00CE1D02" w:rsidRPr="00BD5BA3" w14:paraId="629318A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1BD57D2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7DF0E19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0.1 (758.8-761.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032CA3C3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32.8 (132.2-133.3)</w:t>
            </w:r>
          </w:p>
        </w:tc>
      </w:tr>
      <w:tr w:rsidR="00CE1D02" w:rsidRPr="00BD5BA3" w14:paraId="098340DE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0267E77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FCE6F01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2.5 (741.2-743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D852FB0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32.2 (131.7-132.7)</w:t>
            </w:r>
          </w:p>
        </w:tc>
      </w:tr>
      <w:tr w:rsidR="00CE1D02" w:rsidRPr="00BD5BA3" w14:paraId="3EE44A9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B5C3488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B57FB81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9.2 (708.0-710.4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9586340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7.6 (127.1-128.2)</w:t>
            </w:r>
          </w:p>
        </w:tc>
      </w:tr>
      <w:tr w:rsidR="00CE1D02" w:rsidRPr="00BD5BA3" w14:paraId="61831317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70D7EFB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BCD4903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2.4 (701.2-703.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D76CC29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32.6 (132.1-133.1)</w:t>
            </w:r>
          </w:p>
        </w:tc>
      </w:tr>
      <w:tr w:rsidR="00CE1D02" w:rsidRPr="00BD5BA3" w14:paraId="2D8BD66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7C803D28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EB725A2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5.0 (673.9-676.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32BACAA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6.2 (125.7-126.7)</w:t>
            </w:r>
          </w:p>
        </w:tc>
      </w:tr>
      <w:tr w:rsidR="00CE1D02" w:rsidRPr="00BD5BA3" w14:paraId="02CBE831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8AD867C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40D250D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5.8 (654.7-656.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753540A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4.0 (123.5-124.5)</w:t>
            </w:r>
          </w:p>
        </w:tc>
      </w:tr>
      <w:tr w:rsidR="00CE1D02" w:rsidRPr="00BD5BA3" w14:paraId="69CA938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3974A22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E03EC3F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0.9 (649.8-652.0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78AFAF6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7.2 (126.8-127.7)</w:t>
            </w:r>
          </w:p>
        </w:tc>
      </w:tr>
      <w:tr w:rsidR="00CE1D02" w:rsidRPr="00BD5BA3" w14:paraId="47B6BEE3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B8B3615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6A67D66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5.2 (624.1-626.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C258D9D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2.4 (121.9-122.9)</w:t>
            </w:r>
          </w:p>
        </w:tc>
      </w:tr>
      <w:tr w:rsidR="00CE1D02" w:rsidRPr="00BD5BA3" w14:paraId="1DFCF72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8C5F83C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DD0F39B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1.2 (620.1-622.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041E6B09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2.6 (122.1-123.1)</w:t>
            </w:r>
          </w:p>
        </w:tc>
      </w:tr>
      <w:tr w:rsidR="00CE1D02" w:rsidRPr="00BD5BA3" w14:paraId="0D8A7EB9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CA1BC68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3C58838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1.6 (610.6-612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C07AD27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3.4 (122.9-123.8)</w:t>
            </w:r>
          </w:p>
        </w:tc>
      </w:tr>
      <w:tr w:rsidR="00CE1D02" w:rsidRPr="00BD5BA3" w14:paraId="3E93A0D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52C329C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B9E5560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1.4 (600.4-602.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43E2162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1.1 (120.6-121.5)</w:t>
            </w:r>
          </w:p>
        </w:tc>
      </w:tr>
      <w:tr w:rsidR="00CE1D02" w:rsidRPr="00BD5BA3" w14:paraId="4DA4A9D6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08D4133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60B221D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2.1 (601.1-603.1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4286B2E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2.3 (121.9-122.8)</w:t>
            </w:r>
          </w:p>
        </w:tc>
      </w:tr>
      <w:tr w:rsidR="00CE1D02" w:rsidRPr="00BD5BA3" w14:paraId="3192F288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11466C3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6B70F85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3.6 (592.6-594.6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7DB427F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17.7 (117.2-118.1)</w:t>
            </w:r>
          </w:p>
        </w:tc>
      </w:tr>
      <w:tr w:rsidR="00CE1D02" w:rsidRPr="00BD5BA3" w14:paraId="671E759B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D6F1090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8DB5740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1.4 (600.4-602.4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1AF24AA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0.4 (119.9-120.8)</w:t>
            </w:r>
          </w:p>
        </w:tc>
      </w:tr>
      <w:tr w:rsidR="00CE1D02" w:rsidRPr="00BD5BA3" w14:paraId="018B640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692B239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4CBF24D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6.0 (595.0-597.0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F1B3349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19.0 (118.6-119.5)</w:t>
            </w:r>
          </w:p>
        </w:tc>
      </w:tr>
      <w:tr w:rsidR="00CE1D02" w:rsidRPr="00BD5BA3" w14:paraId="5E7705E6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B88C7E4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96958E3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2.2 (601.3-603.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983C05A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0.1 (119.6-120.5)</w:t>
            </w:r>
          </w:p>
        </w:tc>
      </w:tr>
      <w:tr w:rsidR="00CE1D02" w:rsidRPr="00BD5BA3" w14:paraId="57C40FA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72A3428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91F8FB6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9.7 (598.8-600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AD92743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18.1 (117.6-118.5)</w:t>
            </w:r>
          </w:p>
        </w:tc>
      </w:tr>
      <w:tr w:rsidR="00CE1D02" w:rsidRPr="00BD5BA3" w14:paraId="1E054178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798689C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CF1E956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5.6 (594.6-596.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79158B6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15.3 (114.9-115.8)</w:t>
            </w:r>
          </w:p>
        </w:tc>
      </w:tr>
      <w:tr w:rsidR="00CE1D02" w:rsidRPr="00BD5BA3" w14:paraId="7B9ED36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AAD5C1B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7B34488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91.0 (690.0-692.0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359159C" w14:textId="77777777" w:rsidR="00CE1D02" w:rsidRPr="00BD5BA3" w:rsidRDefault="00CE1D0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5.4 (125.0-125.8)</w:t>
            </w:r>
          </w:p>
        </w:tc>
      </w:tr>
      <w:tr w:rsidR="00CE1D02" w:rsidRPr="00BD5BA3" w14:paraId="01E931BB" w14:textId="77777777" w:rsidTr="00215BB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</w:tcPr>
          <w:p w14:paraId="1721903B" w14:textId="77777777" w:rsidR="00CE1D02" w:rsidRPr="00BD5BA3" w:rsidRDefault="00CE1D02" w:rsidP="00215BB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Overall</w:t>
            </w:r>
          </w:p>
        </w:tc>
        <w:tc>
          <w:tcPr>
            <w:tcW w:w="3285" w:type="dxa"/>
            <w:shd w:val="clear" w:color="auto" w:fill="FFFFFF" w:themeFill="background1"/>
            <w:noWrap/>
          </w:tcPr>
          <w:p w14:paraId="7DA6F1AF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6.0 (655.8-656.2)</w:t>
            </w:r>
          </w:p>
        </w:tc>
        <w:tc>
          <w:tcPr>
            <w:tcW w:w="3734" w:type="dxa"/>
            <w:shd w:val="clear" w:color="auto" w:fill="FFFFFF" w:themeFill="background1"/>
            <w:noWrap/>
          </w:tcPr>
          <w:p w14:paraId="0892C701" w14:textId="77777777" w:rsidR="00CE1D02" w:rsidRPr="00BD5BA3" w:rsidRDefault="00CE1D0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4.5 (124.4-124.6)</w:t>
            </w:r>
          </w:p>
        </w:tc>
      </w:tr>
    </w:tbl>
    <w:p w14:paraId="15F7098D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E1D02"/>
    <w:rsid w:val="003F6B86"/>
    <w:rsid w:val="007E56DC"/>
    <w:rsid w:val="00CE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06997"/>
  <w15:chartTrackingRefBased/>
  <w15:docId w15:val="{4858161F-2105-4CDD-BDF9-1054E1D4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D0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1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D0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D0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D0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D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D0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D0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D0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D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D0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D0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D0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D02"/>
    <w:rPr>
      <w:b/>
      <w:bCs/>
      <w:smallCaps/>
      <w:color w:val="365F91" w:themeColor="accent1" w:themeShade="BF"/>
      <w:spacing w:val="5"/>
    </w:rPr>
  </w:style>
  <w:style w:type="table" w:customStyle="1" w:styleId="PlainTable16">
    <w:name w:val="Plain Table 16"/>
    <w:basedOn w:val="TableNormal"/>
    <w:next w:val="PlainTable1"/>
    <w:uiPriority w:val="41"/>
    <w:rsid w:val="00CE1D0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CE1D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9:03:00Z</dcterms:created>
  <dcterms:modified xsi:type="dcterms:W3CDTF">2024-12-10T19:04:00Z</dcterms:modified>
</cp:coreProperties>
</file>